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91"/>
        <w:tblW w:w="10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3"/>
        <w:gridCol w:w="1531"/>
        <w:gridCol w:w="1309"/>
        <w:gridCol w:w="1843"/>
        <w:gridCol w:w="1559"/>
        <w:gridCol w:w="1313"/>
        <w:gridCol w:w="1418"/>
      </w:tblGrid>
      <w:tr w:rsidR="00BE0D10" w:rsidRPr="00BE0D10" w:rsidTr="003C2E11">
        <w:trPr>
          <w:trHeight w:val="300"/>
        </w:trPr>
        <w:tc>
          <w:tcPr>
            <w:tcW w:w="1013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E0D10" w:rsidRPr="00BE0D10" w:rsidRDefault="00BE0D10" w:rsidP="00BE0D10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Table S1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 xml:space="preserve">: </w:t>
            </w:r>
            <w:r w:rsidRPr="00BE0D10">
              <w:rPr>
                <w:rFonts w:ascii="Times" w:eastAsia="Times New Roman" w:hAnsi="Times" w:cs="Times"/>
                <w:bCs/>
                <w:color w:val="000000"/>
                <w:sz w:val="24"/>
              </w:rPr>
              <w:t>Output Statistics of sequencing for juveniles’ data set</w:t>
            </w:r>
          </w:p>
        </w:tc>
      </w:tr>
      <w:tr w:rsidR="00266D03" w:rsidRPr="00BE0D10" w:rsidTr="00BE0D10">
        <w:trPr>
          <w:trHeight w:val="300"/>
        </w:trPr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Sample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Total Raw Reads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Total Clean Reads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Total Clean Nucleotides (</w:t>
            </w:r>
            <w:proofErr w:type="spellStart"/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nt</w:t>
            </w:r>
            <w:proofErr w:type="spellEnd"/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Q20 percentage</w:t>
            </w:r>
          </w:p>
        </w:tc>
        <w:tc>
          <w:tcPr>
            <w:tcW w:w="1313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N %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GC %</w:t>
            </w:r>
          </w:p>
        </w:tc>
      </w:tr>
      <w:tr w:rsidR="00266D03" w:rsidRPr="00BE0D10" w:rsidTr="00BE0D10">
        <w:trPr>
          <w:trHeight w:val="300"/>
        </w:trPr>
        <w:tc>
          <w:tcPr>
            <w:tcW w:w="1163" w:type="dxa"/>
            <w:shd w:val="clear" w:color="auto" w:fill="FFFFFF" w:themeFill="background1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</w:rPr>
            </w:pPr>
            <w:proofErr w:type="spellStart"/>
            <w:r w:rsidRPr="00BE0D10">
              <w:rPr>
                <w:rFonts w:ascii="Times" w:eastAsia="Times New Roman" w:hAnsi="Times" w:cs="Times"/>
                <w:b/>
                <w:color w:val="000000"/>
                <w:sz w:val="24"/>
              </w:rPr>
              <w:t>juv_AA</w:t>
            </w:r>
            <w:proofErr w:type="spellEnd"/>
          </w:p>
        </w:tc>
        <w:tc>
          <w:tcPr>
            <w:tcW w:w="1531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86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210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18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80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706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64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7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263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598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14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98.18%</w:t>
            </w:r>
          </w:p>
        </w:tc>
        <w:tc>
          <w:tcPr>
            <w:tcW w:w="131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0.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9.49%</w:t>
            </w:r>
          </w:p>
        </w:tc>
      </w:tr>
      <w:tr w:rsidR="00266D03" w:rsidRPr="00BE0D10" w:rsidTr="00BE0D10">
        <w:trPr>
          <w:trHeight w:val="300"/>
        </w:trPr>
        <w:tc>
          <w:tcPr>
            <w:tcW w:w="1163" w:type="dxa"/>
            <w:shd w:val="clear" w:color="auto" w:fill="FFFFFF" w:themeFill="background1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</w:rPr>
            </w:pPr>
            <w:proofErr w:type="spellStart"/>
            <w:r w:rsidRPr="00BE0D10">
              <w:rPr>
                <w:rFonts w:ascii="Times" w:eastAsia="Times New Roman" w:hAnsi="Times" w:cs="Times"/>
                <w:b/>
                <w:color w:val="000000"/>
                <w:sz w:val="24"/>
              </w:rPr>
              <w:t>juv_PA</w:t>
            </w:r>
            <w:proofErr w:type="spellEnd"/>
          </w:p>
        </w:tc>
        <w:tc>
          <w:tcPr>
            <w:tcW w:w="1531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87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256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908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82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315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20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7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08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368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18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98.18%</w:t>
            </w:r>
          </w:p>
        </w:tc>
        <w:tc>
          <w:tcPr>
            <w:tcW w:w="131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0.01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9.68%</w:t>
            </w:r>
          </w:p>
        </w:tc>
      </w:tr>
      <w:tr w:rsidR="00266D03" w:rsidRPr="00BE0D10" w:rsidTr="00BE0D10">
        <w:trPr>
          <w:trHeight w:val="300"/>
        </w:trPr>
        <w:tc>
          <w:tcPr>
            <w:tcW w:w="1163" w:type="dxa"/>
            <w:shd w:val="clear" w:color="auto" w:fill="FFFFFF" w:themeFill="background1"/>
            <w:noWrap/>
            <w:vAlign w:val="center"/>
            <w:hideMark/>
          </w:tcPr>
          <w:p w:rsidR="00266D03" w:rsidRPr="00BE0D10" w:rsidRDefault="00266D03" w:rsidP="00266D03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4"/>
              </w:rPr>
            </w:pPr>
            <w:proofErr w:type="spellStart"/>
            <w:r w:rsidRPr="00BE0D10">
              <w:rPr>
                <w:rFonts w:ascii="Times" w:eastAsia="Times New Roman" w:hAnsi="Times" w:cs="Times"/>
                <w:b/>
                <w:color w:val="000000"/>
                <w:sz w:val="24"/>
              </w:rPr>
              <w:t>juv_PAA</w:t>
            </w:r>
            <w:proofErr w:type="spellEnd"/>
          </w:p>
        </w:tc>
        <w:tc>
          <w:tcPr>
            <w:tcW w:w="1531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84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46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254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79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595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52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8D6DEA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7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163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597</w:t>
            </w:r>
            <w:r w:rsidR="008D6DEA" w:rsidRPr="00BE0D10">
              <w:rPr>
                <w:rFonts w:ascii="Times" w:eastAsia="Times New Roman" w:hAnsi="Times" w:cs="Times"/>
                <w:color w:val="000000"/>
                <w:sz w:val="24"/>
              </w:rPr>
              <w:t>.</w:t>
            </w: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340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98.16%</w:t>
            </w:r>
          </w:p>
        </w:tc>
        <w:tc>
          <w:tcPr>
            <w:tcW w:w="1313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0.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266D03" w:rsidRPr="00BE0D10" w:rsidRDefault="00266D03" w:rsidP="00266D0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</w:rPr>
            </w:pPr>
            <w:r w:rsidRPr="00BE0D10">
              <w:rPr>
                <w:rFonts w:ascii="Times" w:eastAsia="Times New Roman" w:hAnsi="Times" w:cs="Times"/>
                <w:color w:val="000000"/>
                <w:sz w:val="24"/>
              </w:rPr>
              <w:t>49.31%</w:t>
            </w:r>
          </w:p>
        </w:tc>
      </w:tr>
    </w:tbl>
    <w:p w:rsidR="00266D03" w:rsidRPr="00266D03" w:rsidRDefault="00266D03">
      <w:pPr>
        <w:rPr>
          <w:b/>
          <w:sz w:val="28"/>
        </w:rPr>
      </w:pPr>
    </w:p>
    <w:p w:rsidR="002268CE" w:rsidRDefault="002268CE">
      <w:pPr>
        <w:rPr>
          <w:rFonts w:eastAsia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2268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63801"/>
    <w:rsid w:val="000E736F"/>
    <w:rsid w:val="002268CE"/>
    <w:rsid w:val="0024008A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22E86"/>
    <w:rsid w:val="004D1D85"/>
    <w:rsid w:val="00554D7B"/>
    <w:rsid w:val="005741B7"/>
    <w:rsid w:val="005F6D86"/>
    <w:rsid w:val="006A5457"/>
    <w:rsid w:val="006F3960"/>
    <w:rsid w:val="007E7E4D"/>
    <w:rsid w:val="00834B7A"/>
    <w:rsid w:val="008949ED"/>
    <w:rsid w:val="008D6DEA"/>
    <w:rsid w:val="0092348F"/>
    <w:rsid w:val="00963436"/>
    <w:rsid w:val="00A327DC"/>
    <w:rsid w:val="00A735A4"/>
    <w:rsid w:val="00BE0D10"/>
    <w:rsid w:val="00BE3C70"/>
    <w:rsid w:val="00BF71DE"/>
    <w:rsid w:val="00C0124A"/>
    <w:rsid w:val="00C46393"/>
    <w:rsid w:val="00C67C74"/>
    <w:rsid w:val="00DD4821"/>
    <w:rsid w:val="00E05791"/>
    <w:rsid w:val="00E4189B"/>
    <w:rsid w:val="00E929D5"/>
    <w:rsid w:val="00F0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07C8E3-59DE-4480-9E3A-427614D28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7</cp:revision>
  <dcterms:created xsi:type="dcterms:W3CDTF">2014-01-29T09:51:00Z</dcterms:created>
  <dcterms:modified xsi:type="dcterms:W3CDTF">2014-05-07T10:32:00Z</dcterms:modified>
</cp:coreProperties>
</file>